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123"/>
        <w:gridCol w:w="934"/>
        <w:gridCol w:w="1202"/>
        <w:gridCol w:w="971"/>
        <w:gridCol w:w="1388"/>
        <w:gridCol w:w="934"/>
        <w:gridCol w:w="1158"/>
        <w:gridCol w:w="934"/>
        <w:gridCol w:w="1158"/>
        <w:gridCol w:w="934"/>
        <w:gridCol w:w="1224"/>
      </w:tblGrid>
      <w:tr w:rsidR="00376B52" w:rsidRPr="006112B7" w:rsidTr="00376B52">
        <w:trPr>
          <w:trHeight w:val="255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B52" w:rsidRPr="006112B7" w:rsidRDefault="00376B52" w:rsidP="00376B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1153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</w:t>
            </w:r>
            <w:bookmarkStart w:id="0" w:name="_GoBack"/>
            <w:bookmarkEnd w:id="0"/>
            <w:r w:rsidRPr="006112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. Logistic Regression Models of Health Centers that Met Prevention Quality Performance Indicator Benchmarks</w:t>
            </w: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376B52" w:rsidRPr="006112B7" w:rsidTr="00747962">
        <w:trPr>
          <w:trHeight w:val="133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Up-to-Date Childhood Immunization Completion Performance Measure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Receipt of Recommended Cervical Cancer Screening Performance Measure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Tobacco Use and Cessation Counseling and Intervention Performance Measure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Weight Assessment and Counseling for Nutrition and Physical Activity for Children and Adolescents Performance Measure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Body Mass Index (BMI) Screening and Follow-Up Plan for Adults Performance Measure</w:t>
            </w:r>
          </w:p>
        </w:tc>
      </w:tr>
      <w:tr w:rsidR="00376B52" w:rsidRPr="006112B7" w:rsidTr="00747962">
        <w:trPr>
          <w:trHeight w:val="36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6B52" w:rsidRPr="006112B7" w:rsidRDefault="00376B52" w:rsidP="00376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8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03</w:t>
            </w:r>
          </w:p>
        </w:tc>
        <w:tc>
          <w:tcPr>
            <w:tcW w:w="9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  <w:tc>
          <w:tcPr>
            <w:tcW w:w="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2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33</w:t>
            </w:r>
          </w:p>
        </w:tc>
      </w:tr>
      <w:tr w:rsidR="00376B52" w:rsidRPr="006112B7" w:rsidTr="00747962">
        <w:trPr>
          <w:trHeight w:val="25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6B52" w:rsidRPr="006112B7" w:rsidRDefault="00376B52" w:rsidP="00376B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</w:tr>
      <w:tr w:rsidR="00747962" w:rsidRPr="00747962" w:rsidTr="00747962">
        <w:trPr>
          <w:trHeight w:val="25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7,1.97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65,1.4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7,2.1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1,1.65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75,1.78]</w:t>
            </w:r>
          </w:p>
        </w:tc>
      </w:tr>
      <w:tr w:rsidR="00747962" w:rsidRPr="00747962" w:rsidTr="00747962">
        <w:trPr>
          <w:trHeight w:val="25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rganization Siz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</w:tr>
      <w:tr w:rsidR="00747962" w:rsidRPr="00747962" w:rsidTr="00747962">
        <w:trPr>
          <w:trHeight w:val="30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it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9,1.0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6,1.01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9,1.0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0,1.0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8,1.03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patients seen during the yea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7,1.14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8,1.16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9,1.1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9,1.0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4,1.13]</w:t>
            </w:r>
          </w:p>
        </w:tc>
      </w:tr>
      <w:tr w:rsidR="00747962" w:rsidRPr="00747962" w:rsidTr="00747962">
        <w:trPr>
          <w:trHeight w:val="25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Patient Characteristics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Percent of patients that were racial/ethnic minoriti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39,2.41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20,1.5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12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4,0.38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45,2.8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4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14,1.39]</w:t>
            </w:r>
          </w:p>
        </w:tc>
      </w:tr>
      <w:tr w:rsidR="00747962" w:rsidRPr="00747962" w:rsidTr="00747962">
        <w:trPr>
          <w:trHeight w:val="76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Percent of patients that spoke with primary care provider (PCP) in a language other than English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4.94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2.13,11.46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7.03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2.90,17.06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3.32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4.06,43.6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2.80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26,6.2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54,4.14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Percent of patients 65 years and olde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6.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19,224.69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8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2,41.1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523.09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6.69,40928.6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1,14.95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7.14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cent of patients between 0--17 years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0.83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2.70,43.39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33,6.76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31,8.05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7.01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83,26.8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3.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60,15.61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of patients with heart related diseas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53539.67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2.89,8.17e+09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341357.24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2.75,4.24e+1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5.45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35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1.59e+06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643.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2.10e+08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Percent of patients with diabetes or endocrine diseas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7.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7,767.3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4.9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3,848.82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93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74,50720.4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2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23,1948.3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4.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7,3232.15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Percent of patients with respiratory diseas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00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0.02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00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0.0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344.69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4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85675.59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672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3,1.47e+07]</w:t>
            </w:r>
          </w:p>
        </w:tc>
      </w:tr>
      <w:tr w:rsidR="00747962" w:rsidRPr="00747962" w:rsidTr="00747962">
        <w:trPr>
          <w:trHeight w:val="30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Percent of patients with HIV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26.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8,8596.2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3.3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1,2121.8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26.91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30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10,9041.19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27.0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1,83002.03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Percent of prenatal care patients who delivered during the yea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5.76e+06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60,2.07e+1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2.83e+23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0e+16,8.01e+3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4.77E+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9,2.56e+19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90e+07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7.95,4.53e+1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0,1.01e+07]</w:t>
            </w:r>
          </w:p>
        </w:tc>
      </w:tr>
      <w:tr w:rsidR="00747962" w:rsidRPr="00747962" w:rsidTr="00747962">
        <w:trPr>
          <w:trHeight w:val="25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Percent of Medicaid Patient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23,1.42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6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23,1.72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3.52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17,10.58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39,2.3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32,2.78]</w:t>
            </w:r>
          </w:p>
        </w:tc>
      </w:tr>
      <w:tr w:rsidR="00747962" w:rsidRPr="00747962" w:rsidTr="00747962">
        <w:trPr>
          <w:trHeight w:val="30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PCP Staffing and Capacit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</w:tr>
      <w:tr w:rsidR="00747962" w:rsidRPr="00747962" w:rsidTr="00747962">
        <w:trPr>
          <w:trHeight w:val="57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PCP Panel Size (Patients Per Provider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0,1.00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0,1.0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0,1.0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0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0,1.0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0*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0,1.00]</w:t>
            </w:r>
          </w:p>
        </w:tc>
      </w:tr>
      <w:tr w:rsidR="00747962" w:rsidRPr="00747962" w:rsidTr="00747962">
        <w:trPr>
          <w:trHeight w:val="30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Ratio of nurses to PCP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7,1.61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35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3,1.7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76,1.4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0,1.4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66,1.21]</w:t>
            </w:r>
          </w:p>
        </w:tc>
      </w:tr>
      <w:tr w:rsidR="00747962" w:rsidRPr="00747962" w:rsidTr="00747962">
        <w:trPr>
          <w:trHeight w:val="25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dditional Staffing and Capacit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Ratio of mental health provider per 5,000 patient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8,1.08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2,1.06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3,1.0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9,1.09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7,1.11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sz w:val="20"/>
                <w:szCs w:val="20"/>
              </w:rPr>
              <w:t>Ratio of dental provider per 2,500 patient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4,1.26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37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10,1.71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2,1.32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9,1.3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1,1.50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enabling service staff per 5,000 patient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7,1.03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6,1.0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6,1.01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8,1.0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7,1.04]</w:t>
            </w:r>
          </w:p>
        </w:tc>
      </w:tr>
      <w:tr w:rsidR="00747962" w:rsidRPr="00747962" w:rsidTr="00747962">
        <w:trPr>
          <w:trHeight w:val="76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ervices provided in addition to medical car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9,1.08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3,1.02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7,1.1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0,1.08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1,1.14]</w:t>
            </w:r>
          </w:p>
        </w:tc>
      </w:tr>
      <w:tr w:rsidR="00747962" w:rsidRPr="00747962" w:rsidTr="00747962">
        <w:trPr>
          <w:trHeight w:val="25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inancial Resourc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</w:tr>
      <w:tr w:rsidR="00747962" w:rsidRPr="00747962" w:rsidTr="00747962">
        <w:trPr>
          <w:trHeight w:val="30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er capita total revenue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77,1.17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7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55,1.0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3,1.24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60,1.07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41,1.02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total revenues that are from 330 grant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24,1.82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10***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03,0.33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34,3.40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40,3.02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2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62,6.86]</w:t>
            </w:r>
          </w:p>
        </w:tc>
      </w:tr>
      <w:tr w:rsidR="00747962" w:rsidRPr="00747962" w:rsidTr="00747962">
        <w:trPr>
          <w:trHeight w:val="255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Contextual Characteristics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PCP per 5,000 population in count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16**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6,1.27]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0,1.21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15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2,1.28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4,1.12]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80,1.00]</w:t>
            </w:r>
          </w:p>
        </w:tc>
      </w:tr>
      <w:tr w:rsidR="00747962" w:rsidRPr="00747962" w:rsidTr="00747962">
        <w:trPr>
          <w:trHeight w:val="510"/>
        </w:trPr>
        <w:tc>
          <w:tcPr>
            <w:tcW w:w="81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below federal poverty guideline in county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9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6,1.02]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99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6,1.02]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8,1.04]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3*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00,1.06]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0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99,1.06]</w:t>
            </w:r>
          </w:p>
        </w:tc>
      </w:tr>
      <w:tr w:rsidR="00747962" w:rsidRPr="00747962" w:rsidTr="00747962">
        <w:trPr>
          <w:trHeight w:val="300"/>
        </w:trPr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47962" w:rsidRPr="006112B7" w:rsidRDefault="00747962" w:rsidP="007479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minority in county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0.8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32,2.25]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2.2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77,6.59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49,5.81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1.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0.56,3.86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3.97*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47962" w:rsidRPr="00747962" w:rsidRDefault="00747962" w:rsidP="00747962">
            <w:pPr>
              <w:jc w:val="center"/>
              <w:rPr>
                <w:sz w:val="18"/>
                <w:szCs w:val="18"/>
              </w:rPr>
            </w:pPr>
            <w:r w:rsidRPr="00747962">
              <w:rPr>
                <w:sz w:val="18"/>
                <w:szCs w:val="18"/>
              </w:rPr>
              <w:t>[1.21,13.05]</w:t>
            </w:r>
          </w:p>
        </w:tc>
      </w:tr>
      <w:tr w:rsidR="00376B52" w:rsidRPr="006112B7" w:rsidTr="00747962">
        <w:trPr>
          <w:trHeight w:val="255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B52" w:rsidRPr="006112B7" w:rsidRDefault="00376B52" w:rsidP="0037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alyses were conducted using logistic regression models. </w:t>
            </w:r>
          </w:p>
        </w:tc>
      </w:tr>
      <w:tr w:rsidR="00376B52" w:rsidRPr="006112B7" w:rsidTr="00376B52">
        <w:trPr>
          <w:trHeight w:val="25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B52" w:rsidRPr="006112B7" w:rsidRDefault="00376B52" w:rsidP="00376B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istically significant at *p&lt;0.05; **p&lt;0.01; ***p&lt;0.001.</w:t>
            </w:r>
          </w:p>
        </w:tc>
      </w:tr>
      <w:tr w:rsidR="00376B52" w:rsidRPr="006112B7" w:rsidTr="00376B52">
        <w:trPr>
          <w:trHeight w:val="34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6B52" w:rsidRPr="006112B7" w:rsidRDefault="00376B52" w:rsidP="00376B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112B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MI, body mass index; CAD, coronary artery disease; IVD, ischemic vascular disease; HIV, human immunodeficiency virus; HbA1c, Hemoglobin A1c; Coef., beta coefficient; CI, confidence interval; OR, odds ratio. </w:t>
            </w:r>
          </w:p>
        </w:tc>
      </w:tr>
    </w:tbl>
    <w:p w:rsidR="00F92055" w:rsidRDefault="00F92055"/>
    <w:sectPr w:rsidR="00F92055" w:rsidSect="00376B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B52"/>
    <w:rsid w:val="0011530A"/>
    <w:rsid w:val="00376B52"/>
    <w:rsid w:val="006112B7"/>
    <w:rsid w:val="00747962"/>
    <w:rsid w:val="00F92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97FEF"/>
  <w15:chartTrackingRefBased/>
  <w15:docId w15:val="{44B86799-B122-4AAA-8DD5-1A37335EB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2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66</Words>
  <Characters>3801</Characters>
  <Application>Microsoft Office Word</Application>
  <DocSecurity>0</DocSecurity>
  <Lines>31</Lines>
  <Paragraphs>8</Paragraphs>
  <ScaleCrop>false</ScaleCrop>
  <Company>UCLA Center for Health Policy Research</Company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u</dc:creator>
  <cp:keywords/>
  <dc:description/>
  <cp:lastModifiedBy>Connie Lu</cp:lastModifiedBy>
  <cp:revision>4</cp:revision>
  <dcterms:created xsi:type="dcterms:W3CDTF">2020-02-29T00:46:00Z</dcterms:created>
  <dcterms:modified xsi:type="dcterms:W3CDTF">2020-09-29T20:15:00Z</dcterms:modified>
</cp:coreProperties>
</file>